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3C9B" w:rsidRPr="00253C9B" w:rsidRDefault="00253C9B" w:rsidP="00253C9B">
      <w:pPr>
        <w:rPr>
          <w:b/>
          <w:i/>
        </w:rPr>
      </w:pPr>
      <w:r w:rsidRPr="00253C9B">
        <w:rPr>
          <w:rFonts w:eastAsia="Times New Roman" w:cs="Arial"/>
          <w:b/>
          <w:bCs/>
          <w:i/>
        </w:rPr>
        <w:t>Does efavirenz replacement improve neurological function in treated HIV infection?</w:t>
      </w:r>
    </w:p>
    <w:p w:rsidR="00CF0D1E" w:rsidRPr="00253C9B" w:rsidRDefault="00253C9B" w:rsidP="00253C9B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1274C45" wp14:editId="5BA5A485">
                <wp:simplePos x="0" y="0"/>
                <wp:positionH relativeFrom="column">
                  <wp:posOffset>5674995</wp:posOffset>
                </wp:positionH>
                <wp:positionV relativeFrom="paragraph">
                  <wp:posOffset>427990</wp:posOffset>
                </wp:positionV>
                <wp:extent cx="2868930" cy="1404620"/>
                <wp:effectExtent l="0" t="0" r="26670" b="2476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8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C9B" w:rsidRDefault="00253C9B">
                            <w:r>
                              <w:t xml:space="preserve">Notes: BA, anatomical </w:t>
                            </w:r>
                            <w:proofErr w:type="spellStart"/>
                            <w:r>
                              <w:t>Bro</w:t>
                            </w:r>
                            <w:r w:rsidR="00E8113A">
                              <w:t>dmann</w:t>
                            </w:r>
                            <w:proofErr w:type="spellEnd"/>
                            <w:r>
                              <w:t xml:space="preserve"> area. </w:t>
                            </w:r>
                            <w:r w:rsidRPr="00253C9B">
                              <w:t>Analysis was performed using SPM8 software</w:t>
                            </w:r>
                            <w:r>
                              <w:t xml:space="preserve">. 14 subjects were included in the analysis (2 subjects were omitted due to registration errors (it was not possible to match the subject data to the standard brain template))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1274C4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46.85pt;margin-top:33.7pt;width:225.9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">
                <v:textbox style="mso-fit-shape-to-text:t">
                  <w:txbxContent>
                    <w:p w:rsidR="00253C9B" w:rsidRDefault="00253C9B">
                      <w:r>
                        <w:t xml:space="preserve">Notes: BA, anatomical </w:t>
                      </w:r>
                      <w:proofErr w:type="spellStart"/>
                      <w:r>
                        <w:t>Bro</w:t>
                      </w:r>
                      <w:r w:rsidR="00E8113A">
                        <w:t>dmann</w:t>
                      </w:r>
                      <w:proofErr w:type="spellEnd"/>
                      <w:r>
                        <w:t xml:space="preserve"> area. </w:t>
                      </w:r>
                      <w:r w:rsidRPr="00253C9B">
                        <w:t>Analysis was performed using SPM8 software</w:t>
                      </w:r>
                      <w:r>
                        <w:t xml:space="preserve">. 14 subjects were included in the analysis (2 subjects were omitted due to registration errors (it was not possible to match the subject data to the standard brain template))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53C9B">
        <w:rPr>
          <w:b/>
          <w:u w:val="single"/>
        </w:rPr>
        <w:t xml:space="preserve">Supplementary </w:t>
      </w:r>
      <w:r w:rsidR="00A600A7">
        <w:rPr>
          <w:b/>
          <w:u w:val="single"/>
        </w:rPr>
        <w:t>Data</w:t>
      </w:r>
      <w:r w:rsidRPr="00253C9B">
        <w:rPr>
          <w:b/>
        </w:rPr>
        <w:t xml:space="preserve">: </w:t>
      </w:r>
      <w:r>
        <w:rPr>
          <w:b/>
        </w:rPr>
        <w:t xml:space="preserve">Areas of brain activation on fMRI. </w:t>
      </w:r>
      <w:r>
        <w:t xml:space="preserve">Effects of Stroop test incongruent compared with neutral stimulus at baseline visi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943"/>
        <w:gridCol w:w="1792"/>
        <w:gridCol w:w="6"/>
        <w:gridCol w:w="834"/>
        <w:gridCol w:w="6"/>
        <w:gridCol w:w="3581"/>
      </w:tblGrid>
      <w:tr w:rsidR="00253C9B" w:rsidTr="00253C9B">
        <w:tc>
          <w:tcPr>
            <w:tcW w:w="1502" w:type="dxa"/>
          </w:tcPr>
          <w:p w:rsidR="00253C9B" w:rsidRDefault="00253C9B" w:rsidP="00E06C92">
            <w:pPr>
              <w:rPr>
                <w:b/>
              </w:rPr>
            </w:pPr>
            <w:r w:rsidRPr="008F1843">
              <w:rPr>
                <w:b/>
              </w:rPr>
              <w:t xml:space="preserve">Coordinates </w:t>
            </w:r>
          </w:p>
          <w:p w:rsidR="00253C9B" w:rsidRPr="008F1843" w:rsidRDefault="00253C9B" w:rsidP="00E06C92">
            <w:pPr>
              <w:rPr>
                <w:b/>
              </w:rPr>
            </w:pPr>
            <w:r w:rsidRPr="008F1843">
              <w:rPr>
                <w:b/>
              </w:rPr>
              <w:t>(x y z mm)</w:t>
            </w:r>
          </w:p>
        </w:tc>
        <w:tc>
          <w:tcPr>
            <w:tcW w:w="943" w:type="dxa"/>
          </w:tcPr>
          <w:p w:rsidR="00253C9B" w:rsidRPr="008F1843" w:rsidRDefault="00253C9B" w:rsidP="00E06C92">
            <w:pPr>
              <w:rPr>
                <w:b/>
              </w:rPr>
            </w:pPr>
            <w:r w:rsidRPr="008F1843">
              <w:rPr>
                <w:b/>
              </w:rPr>
              <w:t>Extent (Pixels)</w:t>
            </w:r>
          </w:p>
        </w:tc>
        <w:tc>
          <w:tcPr>
            <w:tcW w:w="1792" w:type="dxa"/>
          </w:tcPr>
          <w:p w:rsidR="00253C9B" w:rsidRPr="008F1843" w:rsidRDefault="00253C9B" w:rsidP="00E06C92">
            <w:pPr>
              <w:rPr>
                <w:b/>
              </w:rPr>
            </w:pPr>
            <w:r w:rsidRPr="008F1843">
              <w:rPr>
                <w:b/>
              </w:rPr>
              <w:t>P value (cluster)</w:t>
            </w:r>
          </w:p>
        </w:tc>
        <w:tc>
          <w:tcPr>
            <w:tcW w:w="840" w:type="dxa"/>
            <w:gridSpan w:val="2"/>
          </w:tcPr>
          <w:p w:rsidR="00253C9B" w:rsidRPr="008F1843" w:rsidRDefault="00253C9B" w:rsidP="00E06C92">
            <w:pPr>
              <w:rPr>
                <w:b/>
              </w:rPr>
            </w:pPr>
            <w:r w:rsidRPr="008F1843">
              <w:rPr>
                <w:b/>
              </w:rPr>
              <w:t>Peak T</w:t>
            </w:r>
          </w:p>
        </w:tc>
        <w:tc>
          <w:tcPr>
            <w:tcW w:w="3587" w:type="dxa"/>
            <w:gridSpan w:val="2"/>
          </w:tcPr>
          <w:p w:rsidR="00253C9B" w:rsidRPr="008F1843" w:rsidRDefault="00253C9B" w:rsidP="00E06C92">
            <w:pPr>
              <w:rPr>
                <w:b/>
              </w:rPr>
            </w:pPr>
            <w:r>
              <w:rPr>
                <w:b/>
              </w:rPr>
              <w:t>Brain Region</w:t>
            </w:r>
          </w:p>
        </w:tc>
      </w:tr>
      <w:tr w:rsidR="00253C9B" w:rsidTr="00253C9B">
        <w:tc>
          <w:tcPr>
            <w:tcW w:w="1502" w:type="dxa"/>
          </w:tcPr>
          <w:p w:rsidR="00253C9B" w:rsidRDefault="00253C9B" w:rsidP="00E06C92">
            <w:r>
              <w:t>-42 17 16</w:t>
            </w:r>
          </w:p>
          <w:p w:rsidR="00253C9B" w:rsidRDefault="00253C9B" w:rsidP="00E06C92">
            <w:r>
              <w:t>-48 11 40</w:t>
            </w:r>
          </w:p>
          <w:p w:rsidR="00253C9B" w:rsidRDefault="00253C9B" w:rsidP="00E06C92">
            <w:r>
              <w:t>-45 32 16</w:t>
            </w:r>
          </w:p>
        </w:tc>
        <w:tc>
          <w:tcPr>
            <w:tcW w:w="943" w:type="dxa"/>
          </w:tcPr>
          <w:p w:rsidR="00253C9B" w:rsidRDefault="00253C9B" w:rsidP="00E06C92">
            <w:r>
              <w:t>156</w:t>
            </w:r>
          </w:p>
        </w:tc>
        <w:tc>
          <w:tcPr>
            <w:tcW w:w="1798" w:type="dxa"/>
            <w:gridSpan w:val="2"/>
          </w:tcPr>
          <w:p w:rsidR="00253C9B" w:rsidRDefault="00253C9B" w:rsidP="00E06C92">
            <w:r>
              <w:t>&lt;0.001</w:t>
            </w:r>
          </w:p>
        </w:tc>
        <w:tc>
          <w:tcPr>
            <w:tcW w:w="840" w:type="dxa"/>
            <w:gridSpan w:val="2"/>
          </w:tcPr>
          <w:p w:rsidR="00253C9B" w:rsidRDefault="00253C9B" w:rsidP="00E06C92">
            <w:r>
              <w:t>6.78</w:t>
            </w:r>
          </w:p>
          <w:p w:rsidR="00253C9B" w:rsidRDefault="00253C9B" w:rsidP="00E06C92">
            <w:r>
              <w:t>4.45</w:t>
            </w:r>
          </w:p>
          <w:p w:rsidR="00253C9B" w:rsidRDefault="00253C9B" w:rsidP="00E06C92">
            <w:r>
              <w:t>4.32</w:t>
            </w:r>
          </w:p>
        </w:tc>
        <w:tc>
          <w:tcPr>
            <w:tcW w:w="3581" w:type="dxa"/>
          </w:tcPr>
          <w:p w:rsidR="00253C9B" w:rsidRDefault="00253C9B" w:rsidP="00E06C92">
            <w:r>
              <w:t>Left Inferior Frontal Gyrus(BA 45)</w:t>
            </w:r>
          </w:p>
          <w:p w:rsidR="00253C9B" w:rsidRDefault="00253C9B" w:rsidP="00E06C92">
            <w:r>
              <w:t>Left Middle Frontal Gyrus (BA 8)</w:t>
            </w:r>
          </w:p>
          <w:p w:rsidR="00253C9B" w:rsidRDefault="00253C9B" w:rsidP="00E06C92">
            <w:r>
              <w:t>Left Middle Frontal Gyrus (BA 46)</w:t>
            </w:r>
          </w:p>
        </w:tc>
      </w:tr>
      <w:tr w:rsidR="00253C9B" w:rsidTr="00253C9B">
        <w:tc>
          <w:tcPr>
            <w:tcW w:w="1502" w:type="dxa"/>
          </w:tcPr>
          <w:p w:rsidR="00253C9B" w:rsidRDefault="00253C9B" w:rsidP="00E06C92">
            <w:r>
              <w:t>-33 -6 46</w:t>
            </w:r>
          </w:p>
          <w:p w:rsidR="00253C9B" w:rsidRDefault="00253C9B" w:rsidP="00E06C92">
            <w:r>
              <w:t>-30 -57 52</w:t>
            </w:r>
          </w:p>
          <w:p w:rsidR="00253C9B" w:rsidRDefault="00253C9B" w:rsidP="00E06C92">
            <w:r>
              <w:t>-45 -52 52</w:t>
            </w:r>
          </w:p>
        </w:tc>
        <w:tc>
          <w:tcPr>
            <w:tcW w:w="943" w:type="dxa"/>
          </w:tcPr>
          <w:p w:rsidR="00253C9B" w:rsidRDefault="00253C9B" w:rsidP="00E06C92">
            <w:r>
              <w:t>136</w:t>
            </w:r>
          </w:p>
        </w:tc>
        <w:tc>
          <w:tcPr>
            <w:tcW w:w="1798" w:type="dxa"/>
            <w:gridSpan w:val="2"/>
          </w:tcPr>
          <w:p w:rsidR="00253C9B" w:rsidRDefault="00253C9B" w:rsidP="00E06C92">
            <w:r>
              <w:t>&lt;0.001</w:t>
            </w:r>
          </w:p>
        </w:tc>
        <w:tc>
          <w:tcPr>
            <w:tcW w:w="840" w:type="dxa"/>
            <w:gridSpan w:val="2"/>
          </w:tcPr>
          <w:p w:rsidR="00253C9B" w:rsidRDefault="00253C9B" w:rsidP="00E06C92">
            <w:r>
              <w:t>6.14</w:t>
            </w:r>
          </w:p>
          <w:p w:rsidR="00253C9B" w:rsidRDefault="00253C9B" w:rsidP="00E06C92">
            <w:r>
              <w:t>5.82</w:t>
            </w:r>
          </w:p>
          <w:p w:rsidR="00253C9B" w:rsidRDefault="00253C9B" w:rsidP="00E06C92">
            <w:r>
              <w:t>5.52</w:t>
            </w:r>
          </w:p>
        </w:tc>
        <w:tc>
          <w:tcPr>
            <w:tcW w:w="3581" w:type="dxa"/>
          </w:tcPr>
          <w:p w:rsidR="00253C9B" w:rsidRDefault="00253C9B" w:rsidP="00E06C92">
            <w:r>
              <w:t>Left Inferior Temporal Gyrus (BA 20)</w:t>
            </w:r>
          </w:p>
          <w:p w:rsidR="00253C9B" w:rsidRDefault="00253C9B" w:rsidP="00E06C92">
            <w:r>
              <w:t>Left Superior Parietal Lobe (BA 7)</w:t>
            </w:r>
          </w:p>
          <w:p w:rsidR="00253C9B" w:rsidRDefault="00253C9B" w:rsidP="00E06C92">
            <w:r>
              <w:t>Left Inferior Parietal Lobe (BA 40)</w:t>
            </w:r>
          </w:p>
        </w:tc>
      </w:tr>
      <w:tr w:rsidR="00253C9B" w:rsidTr="00253C9B">
        <w:tc>
          <w:tcPr>
            <w:tcW w:w="1502" w:type="dxa"/>
          </w:tcPr>
          <w:p w:rsidR="00253C9B" w:rsidRDefault="00253C9B" w:rsidP="00E06C92">
            <w:r>
              <w:t>36 -67 46</w:t>
            </w:r>
          </w:p>
        </w:tc>
        <w:tc>
          <w:tcPr>
            <w:tcW w:w="943" w:type="dxa"/>
          </w:tcPr>
          <w:p w:rsidR="00253C9B" w:rsidRDefault="00253C9B" w:rsidP="00E06C92">
            <w:r>
              <w:t>25</w:t>
            </w:r>
          </w:p>
        </w:tc>
        <w:tc>
          <w:tcPr>
            <w:tcW w:w="1798" w:type="dxa"/>
            <w:gridSpan w:val="2"/>
          </w:tcPr>
          <w:p w:rsidR="00253C9B" w:rsidRDefault="00253C9B" w:rsidP="00E06C92">
            <w:r>
              <w:t>0.028</w:t>
            </w:r>
          </w:p>
        </w:tc>
        <w:tc>
          <w:tcPr>
            <w:tcW w:w="840" w:type="dxa"/>
            <w:gridSpan w:val="2"/>
          </w:tcPr>
          <w:p w:rsidR="00253C9B" w:rsidRDefault="00253C9B" w:rsidP="00E06C92">
            <w:r>
              <w:t>5.25</w:t>
            </w:r>
          </w:p>
        </w:tc>
        <w:tc>
          <w:tcPr>
            <w:tcW w:w="3581" w:type="dxa"/>
          </w:tcPr>
          <w:p w:rsidR="00253C9B" w:rsidRDefault="00253C9B" w:rsidP="00E06C92">
            <w:r>
              <w:t>Right Superior Parietal Lobe (BA 7)</w:t>
            </w:r>
          </w:p>
        </w:tc>
      </w:tr>
    </w:tbl>
    <w:p w:rsidR="00253C9B" w:rsidRDefault="00253C9B" w:rsidP="00994F86"/>
    <w:bookmarkStart w:id="0" w:name="_GoBack"/>
    <w:bookmarkEnd w:id="0"/>
    <w:p w:rsidR="008433F6" w:rsidRDefault="00253C9B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5C83CA8" wp14:editId="7DCBDC4F">
                <wp:simplePos x="0" y="0"/>
                <wp:positionH relativeFrom="column">
                  <wp:posOffset>3613150</wp:posOffset>
                </wp:positionH>
                <wp:positionV relativeFrom="paragraph">
                  <wp:posOffset>118110</wp:posOffset>
                </wp:positionV>
                <wp:extent cx="2311400" cy="1404620"/>
                <wp:effectExtent l="0" t="0" r="12700" b="1460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1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C9B" w:rsidRDefault="00A600A7" w:rsidP="00253C9B">
                            <w:proofErr w:type="spellStart"/>
                            <w:r>
                              <w:t>Heatmap</w:t>
                            </w:r>
                            <w:proofErr w:type="spellEnd"/>
                            <w:r>
                              <w:t xml:space="preserve"> of areas of brain activa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5C83CA8" id="_x0000_s1027" type="#_x0000_t202" style="position:absolute;margin-left:284.5pt;margin-top:9.3pt;width:182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">
                <v:textbox style="mso-fit-shape-to-text:t">
                  <w:txbxContent>
                    <w:p w:rsidR="00253C9B" w:rsidRDefault="00A600A7" w:rsidP="00253C9B">
                      <w:proofErr w:type="spellStart"/>
                      <w:r>
                        <w:t>Heatmap</w:t>
                      </w:r>
                      <w:proofErr w:type="spellEnd"/>
                      <w:r>
                        <w:t xml:space="preserve"> of areas of brain activatio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7091BACF" wp14:editId="21B88040">
            <wp:simplePos x="0" y="0"/>
            <wp:positionH relativeFrom="margin">
              <wp:align>left</wp:align>
            </wp:positionH>
            <wp:positionV relativeFrom="paragraph">
              <wp:posOffset>39334</wp:posOffset>
            </wp:positionV>
            <wp:extent cx="3455670" cy="3102610"/>
            <wp:effectExtent l="0" t="0" r="0" b="254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5670" cy="3102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8433F6" w:rsidSect="00253C9B">
      <w:pgSz w:w="16838" w:h="11906" w:orient="landscape"/>
      <w:pgMar w:top="1440" w:right="993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123"/>
    <w:rsid w:val="002462AA"/>
    <w:rsid w:val="00253C9B"/>
    <w:rsid w:val="00255123"/>
    <w:rsid w:val="00303D08"/>
    <w:rsid w:val="003B5FB6"/>
    <w:rsid w:val="00612623"/>
    <w:rsid w:val="00630880"/>
    <w:rsid w:val="00683B52"/>
    <w:rsid w:val="006E7A9A"/>
    <w:rsid w:val="007D1ACF"/>
    <w:rsid w:val="008133B5"/>
    <w:rsid w:val="008433F6"/>
    <w:rsid w:val="008D62A8"/>
    <w:rsid w:val="008F1843"/>
    <w:rsid w:val="00994F86"/>
    <w:rsid w:val="00A600A7"/>
    <w:rsid w:val="00CD27B7"/>
    <w:rsid w:val="00CF0D1E"/>
    <w:rsid w:val="00E8113A"/>
    <w:rsid w:val="00EB0629"/>
    <w:rsid w:val="00F71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FA8542-8000-4AB8-9F28-27815E111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7A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A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08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Blamire</dc:creator>
  <cp:lastModifiedBy>Brendan Payne</cp:lastModifiedBy>
  <cp:revision>4</cp:revision>
  <dcterms:created xsi:type="dcterms:W3CDTF">2016-11-13T14:49:00Z</dcterms:created>
  <dcterms:modified xsi:type="dcterms:W3CDTF">2017-03-01T11:08:00Z</dcterms:modified>
</cp:coreProperties>
</file>